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4" w:type="dxa"/>
        <w:jc w:val="left"/>
        <w:tblInd w:w="-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2"/>
        <w:gridCol w:w="4562"/>
      </w:tblGrid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DD accession number for Sorghum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JGI accession number for Sorghum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2g02434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47850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4g00537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50036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10g00952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48972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7g023746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50439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1g01030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48682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4g01127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14857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2g02034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48742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6g03351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14921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9g02192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|Sorbi1|50605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8g00862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50594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4g01982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50551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3g04306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50542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9g03021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47691</w:t>
            </w:r>
          </w:p>
        </w:tc>
      </w:tr>
      <w:tr>
        <w:trPr>
          <w:trHeight w:val="292" w:hRule="atLeast"/>
        </w:trPr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09g030220</w:t>
            </w:r>
          </w:p>
        </w:tc>
        <w:tc>
          <w:tcPr>
            <w:tcW w:w="4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Sorbi1|4769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Additional file 9A: </w:t>
      </w:r>
      <w:r>
        <w:rPr/>
        <w:t>Accession numbers for Sorghu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05" w:leader="none"/>
        </w:tabs>
        <w:rPr/>
      </w:pPr>
      <w:r>
        <w:rPr/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305" w:leader="none"/>
        </w:tabs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4597"/>
      </w:tblGrid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GDD accession number </w:t>
            </w:r>
            <w:bookmarkStart w:id="0" w:name="OLE_LINK13"/>
            <w:bookmarkStart w:id="1" w:name="OLE_LINK12"/>
            <w:r>
              <w:rPr>
                <w:rFonts w:cs="Arial" w:ascii="Arial" w:hAnsi="Arial"/>
                <w:sz w:val="20"/>
                <w:szCs w:val="20"/>
              </w:rPr>
              <w:t>for Sorghum</w:t>
            </w:r>
            <w:bookmarkEnd w:id="0"/>
            <w:bookmarkEnd w:id="1"/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JGI accession number for Sorghum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03g1717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jgi|Poptr1_1|800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01g0173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jgi|Poptr1_1|750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04g0545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jgi|Poptr1_1|831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0g1103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jgi|Poptr1_1|225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08g1112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jgi|Poptr1_1|419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10g2335 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Poptr1_1|822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08g0223 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Poptr1_1|420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10g0928 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Poptr1_1|566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08g1251 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Poptr1_1|720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16g0636 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Poptr1_1|667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06g1340 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Poptr1_1|653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00028g0292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jgi|Poptr1_1|282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00123g0078 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Poptr1_1|266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00029g0372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Poptr1_1|826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03g0772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Poptr1_1|757</w:t>
            </w:r>
          </w:p>
        </w:tc>
      </w:tr>
      <w:tr>
        <w:trPr>
          <w:trHeight w:val="258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09g0151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gi|Poptr1_1|80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Additional file 9B:</w:t>
      </w:r>
      <w:r>
        <w:rPr/>
        <w:t xml:space="preserve"> Accession numbers for Populou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10:50:00Z</dcterms:created>
  <dc:creator>Jhonny Gaddar</dc:creator>
  <dc:description/>
  <cp:keywords/>
  <dc:language>en-US</dc:language>
  <cp:lastModifiedBy>Jhonny Gaddar</cp:lastModifiedBy>
  <dcterms:modified xsi:type="dcterms:W3CDTF">2010-05-24T10:00:00Z</dcterms:modified>
  <cp:revision>9</cp:revision>
  <dc:subject/>
  <dc:title>PGDD accession number for Sorghum</dc:title>
</cp:coreProperties>
</file>